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0"/>
        <w:gridCol w:w="731"/>
        <w:gridCol w:w="6996"/>
      </w:tblGrid>
      <w:tr>
        <w:trPr/>
        <w:tc>
          <w:tcPr>
            <w:tcW w:w="21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FF0000"/>
                <w:sz w:val="20"/>
              </w:rPr>
              <w:t>(Page 1)</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b/>
                <w:color w:val="FF0000"/>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b/>
                <w:color w:val="FF0000"/>
                <w:sz w:val="20"/>
              </w:rPr>
              <w:t>(Page 2 and 4 - 6)</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FF0000"/>
                <w:sz w:val="20"/>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FF0000"/>
                <w:sz w:val="20"/>
              </w:rPr>
              <w:t xml:space="preserve">(Page 7 - 8) </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Page 6 - 7)</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b/>
                <w:color w:val="FF0000"/>
                <w:sz w:val="20"/>
              </w:rPr>
              <w:t>(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color w:val="FF0000"/>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color w:val="FF0000"/>
                <w:sz w:val="20"/>
              </w:rPr>
              <w:t>(Page 6 - 8)</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color w:val="FF0000"/>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color w:val="FF0000"/>
                <w:sz w:val="20"/>
              </w:rPr>
              <w:t>(NA)</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Page 9 - 19; Table 1 - 3)</w:t>
            </w:r>
          </w:p>
        </w:tc>
      </w:tr>
      <w:tr>
        <w:trPr>
          <w:trHeight w:val="294" w:hRule="atLeast"/>
        </w:trPr>
        <w:tc>
          <w:tcPr>
            <w:tcW w:w="213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NA)</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NA)</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Page 7)</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NA)</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FF0000"/>
                <w:sz w:val="20"/>
              </w:rPr>
              <w:t>(NA)</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FF0000"/>
                <w:sz w:val="20"/>
              </w:rPr>
              <w:t>(NA)</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FF0000"/>
                <w:sz w:val="20"/>
              </w:rPr>
              <w:t>(NA)</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color w:val="FF0000"/>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color w:val="FF0000"/>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color w:val="FF0000"/>
                <w:sz w:val="20"/>
              </w:rPr>
              <w:t>(NA)</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FF0000"/>
                <w:sz w:val="20"/>
              </w:rPr>
              <w:t>(NA)</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Page 7 - 8; 19 - 2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color w:val="FF0000"/>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FF0000"/>
                <w:sz w:val="20"/>
              </w:rPr>
              <w:t>(Page 6 -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FF0000"/>
                <w:sz w:val="20"/>
              </w:rPr>
              <w:t>(NA)</w:t>
            </w:r>
          </w:p>
        </w:tc>
      </w:tr>
      <w:tr>
        <w:trPr>
          <w:trHeight w:val="485"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color w:val="FF0000"/>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color w:val="FF0000"/>
                <w:sz w:val="20"/>
              </w:rPr>
              <w:t>(Page 19 - 22; Table 4)</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color w:val="FF0000"/>
                <w:sz w:val="20"/>
              </w:rPr>
              <w:t>(Page 24 - 2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FF0000"/>
                <w:sz w:val="20"/>
              </w:rPr>
              <w:t>(Page 26 - 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Page 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FF0000"/>
                <w:sz w:val="20"/>
              </w:rPr>
              <w:t>(Enclosed in the funding section of the online application port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6:30:00Z</dcterms:created>
  <dc:creator>pplouffe</dc:creator>
  <dc:description/>
  <cp:keywords/>
  <dc:language>en-US</dc:language>
  <cp:lastModifiedBy>Santosh George</cp:lastModifiedBy>
  <cp:lastPrinted>2007-10-15T13:39:00Z</cp:lastPrinted>
  <dcterms:modified xsi:type="dcterms:W3CDTF">2016-05-25T10:1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